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449" w:rsidRDefault="00A32449" w:rsidP="00A32449">
      <w:pPr>
        <w:pStyle w:val="1"/>
        <w:spacing w:line="480" w:lineRule="auto"/>
        <w:jc w:val="center"/>
        <w:rPr>
          <w:rFonts w:ascii="Times New Roman" w:eastAsia="Times New Roman"/>
          <w:b/>
          <w:color w:val="000000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24"/>
        </w:rPr>
        <w:t xml:space="preserve">Table </w:t>
      </w:r>
      <w:r>
        <w:rPr>
          <w:rFonts w:ascii="Times New Roman" w:hAnsi="Times New Roman" w:hint="eastAsia"/>
          <w:b/>
          <w:color w:val="000000"/>
          <w:sz w:val="24"/>
        </w:rPr>
        <w:t>S3</w:t>
      </w:r>
      <w:r>
        <w:rPr>
          <w:rFonts w:ascii="Times New Roman" w:hAnsi="Times New Roman"/>
          <w:b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Abbreviations </w:t>
      </w:r>
    </w:p>
    <w:tbl>
      <w:tblPr>
        <w:tblW w:w="7088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65"/>
        <w:gridCol w:w="4823"/>
      </w:tblGrid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Abbreviation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Description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hPSCs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Human pluripotent stem cells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hESCs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Human embryonic stem cells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hiPSCs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Human induced pluripotent stem cells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PS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Primitive streak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D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Definitive endoderm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IM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Intermediate mesoderm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NPCs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Nephron progenitor cells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MM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Metanephric mesenchyme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RTECs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Renal tubular epithelial cells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SYNAPTOPODIN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SYN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PODOCALYXIN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PDXL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AW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Activin and Wnt3a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BF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BMP4 and FGF2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RA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Retinoic acid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B7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BMP7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F2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FGF2</w:t>
            </w:r>
          </w:p>
        </w:tc>
      </w:tr>
      <w:tr w:rsidR="00A32449" w:rsidRPr="003E479A" w:rsidTr="003A18F6">
        <w:trPr>
          <w:trHeight w:val="408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REGM</w:t>
            </w:r>
            <w:r w:rsidRPr="003E479A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TM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2449" w:rsidRPr="003E479A" w:rsidRDefault="00A32449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>Renal epithelial cell</w:t>
            </w:r>
            <w:r w:rsidRPr="003E479A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s</w:t>
            </w:r>
            <w:r w:rsidRPr="003E479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growth medium</w:t>
            </w:r>
          </w:p>
        </w:tc>
      </w:tr>
    </w:tbl>
    <w:p w:rsidR="00A32449" w:rsidRPr="003E479A" w:rsidRDefault="00A32449" w:rsidP="00A32449">
      <w:pPr>
        <w:pStyle w:val="1"/>
        <w:spacing w:line="480" w:lineRule="auto"/>
        <w:jc w:val="center"/>
        <w:rPr>
          <w:rFonts w:ascii="Times New Roman" w:eastAsia="Times New Roman"/>
          <w:color w:val="000000"/>
          <w:szCs w:val="20"/>
        </w:rPr>
      </w:pPr>
    </w:p>
    <w:p w:rsidR="00A32449" w:rsidRDefault="00A32449" w:rsidP="00A32449">
      <w:pPr>
        <w:rPr>
          <w:rFonts w:eastAsia="SimSun"/>
          <w:color w:val="000000"/>
          <w:lang w:eastAsia="zh-CN"/>
        </w:rPr>
      </w:pPr>
    </w:p>
    <w:p w:rsidR="00A32449" w:rsidRDefault="00A32449" w:rsidP="00A32449">
      <w:pPr>
        <w:pStyle w:val="1"/>
        <w:wordWrap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A32449" w:rsidRDefault="00A32449" w:rsidP="00A32449">
      <w:pPr>
        <w:rPr>
          <w:color w:val="000000"/>
        </w:rPr>
      </w:pPr>
    </w:p>
    <w:p w:rsidR="00A32449" w:rsidRDefault="00A32449" w:rsidP="00A32449"/>
    <w:p w:rsidR="008801B8" w:rsidRDefault="008801B8"/>
    <w:sectPr w:rsidR="008801B8" w:rsidSect="00931D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449"/>
    <w:rsid w:val="008801B8"/>
    <w:rsid w:val="00A3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F23ECB-DA7C-4B3B-BF33-7CBC6E02F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44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간격 없음1"/>
    <w:uiPriority w:val="1"/>
    <w:qFormat/>
    <w:rsid w:val="00A3244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3-24T19:52:00Z</dcterms:created>
  <dcterms:modified xsi:type="dcterms:W3CDTF">2014-03-24T19:52:00Z</dcterms:modified>
</cp:coreProperties>
</file>